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CB4" w:rsidRDefault="00894CB4" w:rsidP="00894CB4">
      <w:pPr>
        <w:rPr>
          <w:lang w:val="en-CA"/>
        </w:rPr>
      </w:pPr>
    </w:p>
    <w:p w:rsidR="00894CB4" w:rsidRPr="002D4736" w:rsidRDefault="00894CB4" w:rsidP="00894CB4">
      <w:pPr>
        <w:rPr>
          <w:lang w:val="en-CA"/>
        </w:rPr>
      </w:pPr>
      <w:r w:rsidRPr="002D4736">
        <w:rPr>
          <w:lang w:val="en-CA"/>
        </w:rPr>
        <w:t xml:space="preserve">Table 2. </w:t>
      </w:r>
      <w:bookmarkStart w:id="0" w:name="_GoBack"/>
      <w:bookmarkEnd w:id="0"/>
    </w:p>
    <w:p w:rsidR="00894CB4" w:rsidRPr="002D4736" w:rsidRDefault="00894CB4" w:rsidP="00894CB4">
      <w:pPr>
        <w:rPr>
          <w:lang w:val="en-CA"/>
        </w:rPr>
      </w:pPr>
      <w:r w:rsidRPr="002D4736">
        <w:rPr>
          <w:lang w:val="en-CA"/>
        </w:rPr>
        <w:tab/>
      </w:r>
      <w:r w:rsidRPr="002D4736">
        <w:rPr>
          <w:lang w:val="en-CA"/>
        </w:rPr>
        <w:tab/>
      </w:r>
      <w:r w:rsidRPr="002D4736">
        <w:rPr>
          <w:lang w:val="en-CA"/>
        </w:rPr>
        <w:tab/>
      </w:r>
    </w:p>
    <w:tbl>
      <w:tblPr>
        <w:tblW w:w="12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6"/>
        <w:gridCol w:w="1336"/>
        <w:gridCol w:w="1336"/>
        <w:gridCol w:w="1328"/>
        <w:gridCol w:w="1328"/>
        <w:gridCol w:w="1328"/>
        <w:gridCol w:w="1328"/>
        <w:gridCol w:w="1328"/>
        <w:gridCol w:w="1328"/>
      </w:tblGrid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2D4736">
              <w:rPr>
                <w:rFonts w:eastAsia="Times New Roman" w:cstheme="minorHAnsi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ISUP at R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tal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ISUP at TB &amp; SB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no cancer 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5EB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D5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9 (1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AD5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4 (1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 (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 (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7 (31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 (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2 (4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6 (1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28 (69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8 (1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6 (6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9 (1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75 (100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2D4736">
              <w:rPr>
                <w:rFonts w:eastAsia="Times New Roman" w:cstheme="minorHAnsi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ISUP at R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tal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ISUP at TB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no cancer 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5EB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 (6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D5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3 (13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 (3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9 (23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4 (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AD5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9 (1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 (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 (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7 (23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84 (3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0 (1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59 (55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8 (1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6 (6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9 (1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75 (100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2D4736">
              <w:rPr>
                <w:rFonts w:eastAsia="Times New Roman" w:cstheme="minorHAnsi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ISUP at R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tal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ISUP at SB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no cancer 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5EB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 (1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D5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4 (1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 (3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2 (13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7 (1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AD5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9 (2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 (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 (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3 (36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3 (34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0 (1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EBDFF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40 (51%)</w:t>
            </w:r>
          </w:p>
        </w:tc>
      </w:tr>
      <w:tr w:rsidR="00894CB4" w:rsidRPr="002D4736" w:rsidTr="00821CDA">
        <w:trPr>
          <w:trHeight w:val="31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8 (1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6 (6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9 (1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CB4" w:rsidRPr="002D4736" w:rsidRDefault="00894CB4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D47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75 (100%)</w:t>
            </w:r>
          </w:p>
        </w:tc>
      </w:tr>
    </w:tbl>
    <w:p w:rsidR="00894CB4" w:rsidRPr="002D4736" w:rsidRDefault="00894CB4" w:rsidP="00894CB4"/>
    <w:p w:rsidR="00894CB4" w:rsidRPr="002D4736" w:rsidRDefault="00894CB4" w:rsidP="00894CB4"/>
    <w:p w:rsidR="00894CB4" w:rsidRDefault="00894CB4" w:rsidP="00894CB4">
      <w:pPr>
        <w:rPr>
          <w:lang w:val="en-CA"/>
        </w:rPr>
      </w:pPr>
      <w:r w:rsidRPr="002D4736">
        <w:rPr>
          <w:lang w:val="en-CA"/>
        </w:rPr>
        <w:t>ISUP = International Society of Urological Pathology, RP = radical prostatectomy, TB = targeted biopsies, SB = systematic biopsies</w:t>
      </w:r>
    </w:p>
    <w:p w:rsidR="00877B14" w:rsidRPr="00507CBE" w:rsidRDefault="00877B14">
      <w:pPr>
        <w:rPr>
          <w:lang w:val="en-CA"/>
        </w:rPr>
      </w:pPr>
    </w:p>
    <w:sectPr w:rsidR="00877B14" w:rsidRPr="00507CBE" w:rsidSect="00EB0D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activeWritingStyle w:appName="MSWord" w:lang="de-DE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C05"/>
    <w:rsid w:val="000C1A45"/>
    <w:rsid w:val="000D3DE5"/>
    <w:rsid w:val="000D46E7"/>
    <w:rsid w:val="0015429D"/>
    <w:rsid w:val="00180FCE"/>
    <w:rsid w:val="002023AE"/>
    <w:rsid w:val="002D4736"/>
    <w:rsid w:val="00375C05"/>
    <w:rsid w:val="00391B9A"/>
    <w:rsid w:val="003D1196"/>
    <w:rsid w:val="004817C0"/>
    <w:rsid w:val="00507CBE"/>
    <w:rsid w:val="006B131E"/>
    <w:rsid w:val="007D5AD8"/>
    <w:rsid w:val="008671ED"/>
    <w:rsid w:val="00877B14"/>
    <w:rsid w:val="00894CB4"/>
    <w:rsid w:val="009655E4"/>
    <w:rsid w:val="00997C11"/>
    <w:rsid w:val="00A131EF"/>
    <w:rsid w:val="00A81C98"/>
    <w:rsid w:val="00AC58C1"/>
    <w:rsid w:val="00BB1A2D"/>
    <w:rsid w:val="00BB6F2E"/>
    <w:rsid w:val="00CC4FF2"/>
    <w:rsid w:val="00D648B9"/>
    <w:rsid w:val="00DB3B02"/>
    <w:rsid w:val="00E30C96"/>
    <w:rsid w:val="00E861FB"/>
    <w:rsid w:val="00EB0DF0"/>
    <w:rsid w:val="00F37C36"/>
    <w:rsid w:val="00F4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F7FEF-3F59-4D63-8C5F-43615C7AF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2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Arzt</dc:creator>
  <cp:keywords/>
  <dc:description/>
  <cp:lastModifiedBy>Mukesh</cp:lastModifiedBy>
  <cp:revision>4</cp:revision>
  <cp:lastPrinted>2022-02-01T13:16:00Z</cp:lastPrinted>
  <dcterms:created xsi:type="dcterms:W3CDTF">2022-06-05T18:24:00Z</dcterms:created>
  <dcterms:modified xsi:type="dcterms:W3CDTF">2022-12-06T10:57:00Z</dcterms:modified>
</cp:coreProperties>
</file>